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120743" w14:textId="77777777" w:rsidR="0084380E" w:rsidRPr="001549D3" w:rsidRDefault="0084380E" w:rsidP="0084380E">
      <w:pPr>
        <w:pStyle w:val="SupplementaryMaterial"/>
        <w:rPr>
          <w:b w:val="0"/>
        </w:rPr>
      </w:pPr>
      <w:r w:rsidRPr="001549D3">
        <w:t>Supplementary Material</w:t>
      </w:r>
    </w:p>
    <w:p w14:paraId="1CAD53C2" w14:textId="77777777" w:rsidR="0084380E" w:rsidRPr="0084380E" w:rsidRDefault="0084380E" w:rsidP="0084380E">
      <w:pPr>
        <w:pStyle w:val="1"/>
        <w:ind w:left="567"/>
        <w:rPr>
          <w:rFonts w:ascii="Times New Roman" w:eastAsia="Cambria" w:hAnsi="Times New Roman" w:cs="Times New Roman"/>
          <w:b/>
          <w:bCs w:val="0"/>
          <w:kern w:val="0"/>
          <w:sz w:val="24"/>
          <w:szCs w:val="24"/>
          <w:lang w:eastAsia="en-US"/>
        </w:rPr>
      </w:pPr>
      <w:r w:rsidRPr="0084380E">
        <w:rPr>
          <w:rFonts w:ascii="Times New Roman" w:eastAsia="Cambria" w:hAnsi="Times New Roman" w:cs="Times New Roman"/>
          <w:b/>
          <w:bCs w:val="0"/>
          <w:kern w:val="0"/>
          <w:sz w:val="24"/>
          <w:szCs w:val="24"/>
          <w:lang w:eastAsia="en-US"/>
        </w:rPr>
        <w:t>Supplementary Tables</w:t>
      </w:r>
    </w:p>
    <w:p w14:paraId="15FEFE35" w14:textId="77777777" w:rsidR="0084380E" w:rsidRDefault="0084380E" w:rsidP="00BB1BA8">
      <w:pPr>
        <w:widowControl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04AB8A1D" w14:textId="54066FE1" w:rsidR="003A1E25" w:rsidRPr="00B12FCB" w:rsidRDefault="003A1E25" w:rsidP="00BB1BA8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 w:rsidRPr="00B12FC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B927DB" w:rsidRPr="00B12FCB">
        <w:rPr>
          <w:rFonts w:ascii="Times New Roman" w:hAnsi="Times New Roman" w:cs="Times New Roman"/>
          <w:b/>
          <w:sz w:val="18"/>
          <w:szCs w:val="18"/>
        </w:rPr>
        <w:t>S</w:t>
      </w:r>
      <w:r w:rsidR="005555EA">
        <w:rPr>
          <w:rFonts w:ascii="Times New Roman" w:hAnsi="Times New Roman" w:cs="Times New Roman"/>
          <w:b/>
          <w:sz w:val="18"/>
          <w:szCs w:val="18"/>
        </w:rPr>
        <w:t>1</w:t>
      </w:r>
      <w:r w:rsidR="00EC1985">
        <w:rPr>
          <w:rFonts w:ascii="Times New Roman" w:hAnsi="Times New Roman" w:cs="Times New Roman"/>
          <w:b/>
          <w:sz w:val="18"/>
          <w:szCs w:val="18"/>
        </w:rPr>
        <w:t>:</w:t>
      </w:r>
      <w:r w:rsidRPr="00B12FCB">
        <w:rPr>
          <w:rFonts w:ascii="Times New Roman" w:hAnsi="Times New Roman" w:cs="Times New Roman"/>
          <w:sz w:val="18"/>
          <w:szCs w:val="18"/>
        </w:rPr>
        <w:t xml:space="preserve"> Ingredient and nutrient composition of the diets</w:t>
      </w:r>
      <w:r w:rsidR="00EC1985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736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843"/>
        <w:gridCol w:w="1275"/>
      </w:tblGrid>
      <w:tr w:rsidR="00656A5E" w:rsidRPr="00B12FCB" w14:paraId="39B05438" w14:textId="57D4BEA5" w:rsidTr="00E5346A">
        <w:trPr>
          <w:trHeight w:val="215"/>
          <w:jc w:val="center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  <w:hideMark/>
          </w:tcPr>
          <w:p w14:paraId="43DE1BF4" w14:textId="0BEDAAC6" w:rsidR="00656A5E" w:rsidRPr="008B1026" w:rsidRDefault="00656A5E" w:rsidP="003A1E25">
            <w:pPr>
              <w:widowControl/>
              <w:adjustRightInd w:val="0"/>
              <w:snapToGrid w:val="0"/>
              <w:spacing w:beforeLines="10" w:before="31"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5244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7A29237" w14:textId="6CE58DE4" w:rsidR="00656A5E" w:rsidRDefault="00656A5E" w:rsidP="008B1026">
            <w:pPr>
              <w:widowControl/>
              <w:adjustRightInd w:val="0"/>
              <w:snapToGrid w:val="0"/>
              <w:spacing w:beforeLines="10" w:before="31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arts</w:t>
            </w:r>
          </w:p>
        </w:tc>
      </w:tr>
      <w:tr w:rsidR="008B1026" w:rsidRPr="00B12FCB" w14:paraId="5049DE89" w14:textId="77777777" w:rsidTr="00E5346A">
        <w:trPr>
          <w:trHeight w:val="215"/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9D691A4" w14:textId="3D815D83" w:rsidR="008B1026" w:rsidRPr="00B12FCB" w:rsidRDefault="008B1026" w:rsidP="003A1E25">
            <w:pPr>
              <w:widowControl/>
              <w:adjustRightInd w:val="0"/>
              <w:snapToGrid w:val="0"/>
              <w:spacing w:beforeLines="10" w:before="31"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D03A2">
              <w:rPr>
                <w:rFonts w:ascii="Times New Roman" w:hAnsi="Times New Roman" w:cs="Times New Roman"/>
                <w:b/>
                <w:caps/>
                <w:color w:val="000000"/>
                <w:kern w:val="0"/>
                <w:sz w:val="18"/>
                <w:szCs w:val="18"/>
              </w:rPr>
              <w:t>concentrate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</w:tcBorders>
            <w:vAlign w:val="center"/>
          </w:tcPr>
          <w:p w14:paraId="079DEAEB" w14:textId="77777777" w:rsidR="008B1026" w:rsidRDefault="008B1026" w:rsidP="00656A5E">
            <w:pPr>
              <w:widowControl/>
              <w:adjustRightInd w:val="0"/>
              <w:snapToGrid w:val="0"/>
              <w:spacing w:beforeLines="10" w:before="31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D85C76" w:rsidRPr="00B12FCB" w14:paraId="22621592" w14:textId="52D00C64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3C9BC555" w14:textId="664E6539" w:rsidR="00D85C76" w:rsidRPr="00656A5E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Hlk488331653"/>
            <w:r w:rsidRPr="00B12FC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Diet component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12782BF4" w14:textId="10ABF093" w:rsidR="00D85C76" w:rsidRPr="00D72194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72194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ercentage composition</w:t>
            </w:r>
          </w:p>
        </w:tc>
      </w:tr>
      <w:tr w:rsidR="00D85C76" w:rsidRPr="00B12FCB" w14:paraId="155D3944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780806A2" w14:textId="0960A0C9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falfa grass</w:t>
            </w:r>
          </w:p>
        </w:tc>
        <w:tc>
          <w:tcPr>
            <w:tcW w:w="5244" w:type="dxa"/>
            <w:gridSpan w:val="3"/>
            <w:vAlign w:val="center"/>
          </w:tcPr>
          <w:p w14:paraId="4EB1C847" w14:textId="6DDEE1A8" w:rsidR="00D85C76" w:rsidRPr="00D72194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D85C76" w:rsidRPr="00B12FCB" w14:paraId="0F08C087" w14:textId="273AD807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27E23897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at grass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177E5AB7" w14:textId="3FA845DD" w:rsidR="00D85C76" w:rsidRPr="00B12FCB" w:rsidRDefault="00D85C76" w:rsidP="002E2F6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85C76" w:rsidRPr="00B12FCB" w14:paraId="4EE4EECE" w14:textId="656ACD9C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5DCEAE38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rn silage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4D5EBD2D" w14:textId="3D75078E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15</w:t>
            </w:r>
          </w:p>
        </w:tc>
      </w:tr>
      <w:tr w:rsidR="00D85C76" w:rsidRPr="00B12FCB" w14:paraId="24B051B8" w14:textId="468C4994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3FAA2682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rn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0EEF91A1" w14:textId="01579CEF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.05</w:t>
            </w:r>
          </w:p>
        </w:tc>
      </w:tr>
      <w:tr w:rsidR="00D85C76" w:rsidRPr="00B12FCB" w14:paraId="1386C755" w14:textId="17B27F52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1B3BBA5E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heat bran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35CB1840" w14:textId="2B75413B" w:rsidR="00D85C76" w:rsidRPr="00B12FCB" w:rsidRDefault="00D85C76" w:rsidP="002E2F6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85C76" w:rsidRPr="00B12FCB" w14:paraId="0B78A868" w14:textId="4B6E1036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3499C120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oya bean meal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5870D3F6" w14:textId="6665B071" w:rsidR="00D85C76" w:rsidRPr="00B12FCB" w:rsidRDefault="00D85C76" w:rsidP="002E2F6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85C76" w:rsidRPr="00B12FCB" w14:paraId="41B258B7" w14:textId="7B80773B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2EE15C0C" w14:textId="610DE7ED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peseed meal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0A6AFDBC" w14:textId="30ACD109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D85C76" w:rsidRPr="00B12FCB" w14:paraId="15A1A041" w14:textId="4594CCF8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720249A2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ttonseed meal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78881E5B" w14:textId="2EA0982A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D85C76" w:rsidRPr="00B12FCB" w14:paraId="288122A2" w14:textId="19018837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5452638C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hole cottonseed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6AD362E5" w14:textId="441808A0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.00</w:t>
            </w:r>
          </w:p>
        </w:tc>
      </w:tr>
      <w:tr w:rsidR="00D85C76" w:rsidRPr="00B12FCB" w14:paraId="49030128" w14:textId="4A85DEE1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7D1A6435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pand soybean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0CC448F7" w14:textId="68ABA5A1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40</w:t>
            </w:r>
          </w:p>
        </w:tc>
      </w:tr>
      <w:tr w:rsidR="00D85C76" w:rsidRPr="00B12FCB" w14:paraId="3BE0D07B" w14:textId="612FDC6F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1350293C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mmon salt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04286AB7" w14:textId="379794D3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 w:rsidR="00D85C76" w:rsidRPr="00B12FCB" w14:paraId="0436670D" w14:textId="1D92A089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3AAACB1C" w14:textId="544D9D80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alcium </w:t>
            </w:r>
            <w:proofErr w:type="spellStart"/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ydrophosphate</w:t>
            </w:r>
            <w:proofErr w:type="spellEnd"/>
          </w:p>
        </w:tc>
        <w:tc>
          <w:tcPr>
            <w:tcW w:w="5244" w:type="dxa"/>
            <w:gridSpan w:val="3"/>
            <w:vAlign w:val="center"/>
            <w:hideMark/>
          </w:tcPr>
          <w:p w14:paraId="1D256823" w14:textId="39F30656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</w:tr>
      <w:tr w:rsidR="00D85C76" w:rsidRPr="00B12FCB" w14:paraId="39AE84E1" w14:textId="3F18BB51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361C08CF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croelement additive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32D6D989" w14:textId="53DB7CFC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 w:rsidR="00D85C76" w:rsidRPr="00B12FCB" w14:paraId="69F22FA7" w14:textId="77641EB4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772C7996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gnesium oxide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56FAD999" w14:textId="755F6A98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 w:rsidR="00D85C76" w:rsidRPr="00B12FCB" w14:paraId="2E9A0121" w14:textId="707AA64F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0B1B05A5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king soda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2C4B1BD6" w14:textId="7C34E9E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</w:tr>
      <w:tr w:rsidR="00D85C76" w:rsidRPr="00B12FCB" w14:paraId="0AB9B635" w14:textId="5877B363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652A1BB7" w14:textId="77777777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tty acid calcium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0329C438" w14:textId="5CE2CB49" w:rsidR="00D85C76" w:rsidRPr="00B12FCB" w:rsidRDefault="00D85C76" w:rsidP="003A1E25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D85C76" w:rsidRPr="00B12FCB" w14:paraId="2CCD5CFF" w14:textId="7459575B" w:rsidTr="00E5346A">
        <w:trPr>
          <w:trHeight w:val="215"/>
          <w:jc w:val="center"/>
        </w:trPr>
        <w:tc>
          <w:tcPr>
            <w:tcW w:w="2122" w:type="dxa"/>
            <w:vAlign w:val="center"/>
            <w:hideMark/>
          </w:tcPr>
          <w:p w14:paraId="118FB4A5" w14:textId="26F6506D" w:rsidR="00D85C76" w:rsidRPr="00B12FCB" w:rsidRDefault="00D85C76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utrient component</w:t>
            </w:r>
          </w:p>
        </w:tc>
        <w:tc>
          <w:tcPr>
            <w:tcW w:w="5244" w:type="dxa"/>
            <w:gridSpan w:val="3"/>
            <w:vAlign w:val="center"/>
            <w:hideMark/>
          </w:tcPr>
          <w:p w14:paraId="2279350D" w14:textId="4A952F01" w:rsidR="00D85C76" w:rsidRDefault="00D85C76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ontent (% DM basis)</w:t>
            </w:r>
          </w:p>
        </w:tc>
      </w:tr>
      <w:tr w:rsidR="00E5346A" w:rsidRPr="00B12FCB" w14:paraId="478D258D" w14:textId="1EF4E900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5D7BE96F" w14:textId="12F8FBA7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UP</w:t>
            </w:r>
          </w:p>
        </w:tc>
        <w:tc>
          <w:tcPr>
            <w:tcW w:w="5244" w:type="dxa"/>
            <w:gridSpan w:val="3"/>
            <w:vAlign w:val="center"/>
          </w:tcPr>
          <w:p w14:paraId="349B5E19" w14:textId="3AF83F54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.82</w:t>
            </w:r>
          </w:p>
        </w:tc>
      </w:tr>
      <w:tr w:rsidR="00E5346A" w:rsidRPr="00B12FCB" w14:paraId="3C69535B" w14:textId="4775A84B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030A4632" w14:textId="429B4BB8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5244" w:type="dxa"/>
            <w:gridSpan w:val="3"/>
            <w:vAlign w:val="center"/>
          </w:tcPr>
          <w:p w14:paraId="07C61C77" w14:textId="384A0477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.10</w:t>
            </w:r>
          </w:p>
        </w:tc>
      </w:tr>
      <w:tr w:rsidR="00E5346A" w:rsidRPr="00B12FCB" w14:paraId="75C75037" w14:textId="563EC530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564B73EF" w14:textId="36C9EF45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F</w:t>
            </w:r>
          </w:p>
        </w:tc>
        <w:tc>
          <w:tcPr>
            <w:tcW w:w="5244" w:type="dxa"/>
            <w:gridSpan w:val="3"/>
            <w:vAlign w:val="center"/>
          </w:tcPr>
          <w:p w14:paraId="411FB8F9" w14:textId="78E8E51B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.98</w:t>
            </w:r>
          </w:p>
        </w:tc>
      </w:tr>
      <w:tr w:rsidR="00E5346A" w:rsidRPr="00B12FCB" w14:paraId="712C097B" w14:textId="79080FEE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5937C098" w14:textId="4E03B53B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F</w:t>
            </w:r>
          </w:p>
        </w:tc>
        <w:tc>
          <w:tcPr>
            <w:tcW w:w="5244" w:type="dxa"/>
            <w:gridSpan w:val="3"/>
            <w:vAlign w:val="center"/>
          </w:tcPr>
          <w:p w14:paraId="455817BE" w14:textId="2D2A03C2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.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D03A2" w:rsidRPr="00B12FCB" w14:paraId="13C7CF31" w14:textId="5F93BEA5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5B802D6D" w14:textId="320541E6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2126" w:type="dxa"/>
            <w:vAlign w:val="center"/>
          </w:tcPr>
          <w:p w14:paraId="5F5BA38F" w14:textId="07A3B65A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843" w:type="dxa"/>
          </w:tcPr>
          <w:p w14:paraId="1E9DB0CB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205ABFD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03A2" w:rsidRPr="00B12FCB" w14:paraId="21A42A81" w14:textId="6EA3DFE6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5CCC6CFF" w14:textId="236498EC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26" w:type="dxa"/>
            <w:vAlign w:val="center"/>
          </w:tcPr>
          <w:p w14:paraId="297E5877" w14:textId="2E9760C1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843" w:type="dxa"/>
          </w:tcPr>
          <w:p w14:paraId="25102FC5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FD17657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03A2" w:rsidRPr="00B12FCB" w14:paraId="013BCE4B" w14:textId="41B59DC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2D9FC4DC" w14:textId="7D8ABA5F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26" w:type="dxa"/>
            <w:vAlign w:val="center"/>
          </w:tcPr>
          <w:p w14:paraId="654FE76A" w14:textId="00679F96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843" w:type="dxa"/>
          </w:tcPr>
          <w:p w14:paraId="5D0C1F1B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F72C1A4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03A2" w:rsidRPr="00B12FCB" w14:paraId="5729FF08" w14:textId="207BB56E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2FDC5787" w14:textId="406728EB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126" w:type="dxa"/>
            <w:vAlign w:val="center"/>
          </w:tcPr>
          <w:p w14:paraId="3316A58B" w14:textId="2261FE4F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843" w:type="dxa"/>
          </w:tcPr>
          <w:p w14:paraId="1429FFEE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4EBF263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03A2" w:rsidRPr="00B12FCB" w14:paraId="3C38916F" w14:textId="2ABE8700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2D02E8B6" w14:textId="31A586A0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2126" w:type="dxa"/>
            <w:vAlign w:val="center"/>
          </w:tcPr>
          <w:p w14:paraId="63A646B0" w14:textId="2465D4C0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843" w:type="dxa"/>
          </w:tcPr>
          <w:p w14:paraId="40654D84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A4DC5F7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03A2" w:rsidRPr="00B12FCB" w14:paraId="2A7FD780" w14:textId="44B0930F" w:rsidTr="00E5346A">
        <w:trPr>
          <w:trHeight w:val="183"/>
          <w:jc w:val="center"/>
        </w:trPr>
        <w:tc>
          <w:tcPr>
            <w:tcW w:w="2122" w:type="dxa"/>
            <w:vAlign w:val="center"/>
          </w:tcPr>
          <w:p w14:paraId="5C1E23A2" w14:textId="2FD50A34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L, MJ/kg of DM</w:t>
            </w:r>
          </w:p>
        </w:tc>
        <w:tc>
          <w:tcPr>
            <w:tcW w:w="2126" w:type="dxa"/>
            <w:vAlign w:val="center"/>
          </w:tcPr>
          <w:p w14:paraId="0B49D512" w14:textId="35BB2D79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1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J/Kg</w:t>
            </w:r>
          </w:p>
        </w:tc>
        <w:tc>
          <w:tcPr>
            <w:tcW w:w="1843" w:type="dxa"/>
          </w:tcPr>
          <w:p w14:paraId="197978FE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50689BB" w14:textId="77777777" w:rsidR="008D03A2" w:rsidRPr="00B12FCB" w:rsidRDefault="008D03A2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346A" w:rsidRPr="00B12FCB" w14:paraId="004ADD15" w14:textId="77777777" w:rsidTr="00E5346A">
        <w:trPr>
          <w:trHeight w:val="183"/>
          <w:jc w:val="center"/>
        </w:trPr>
        <w:tc>
          <w:tcPr>
            <w:tcW w:w="2122" w:type="dxa"/>
            <w:vAlign w:val="center"/>
          </w:tcPr>
          <w:p w14:paraId="78E5A41C" w14:textId="77777777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CD5C10F" w14:textId="77777777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F5C0BBA" w14:textId="77777777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93AD004" w14:textId="77777777" w:rsidR="00E5346A" w:rsidRPr="00B12FCB" w:rsidRDefault="00E5346A" w:rsidP="00BB1BA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03A2" w:rsidRPr="00C221B7" w14:paraId="6BFE1A20" w14:textId="26DE9843" w:rsidTr="00E5346A">
        <w:trPr>
          <w:trHeight w:val="26"/>
          <w:jc w:val="center"/>
        </w:trPr>
        <w:tc>
          <w:tcPr>
            <w:tcW w:w="2122" w:type="dxa"/>
            <w:vAlign w:val="center"/>
          </w:tcPr>
          <w:p w14:paraId="58BC9ABE" w14:textId="054BB5F0" w:rsidR="008D03A2" w:rsidRPr="008D03A2" w:rsidRDefault="008D03A2" w:rsidP="00BB1BA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D03A2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</w:t>
            </w:r>
            <w:r w:rsidRPr="008D03A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ORAGE</w:t>
            </w:r>
          </w:p>
        </w:tc>
        <w:tc>
          <w:tcPr>
            <w:tcW w:w="2126" w:type="dxa"/>
            <w:vAlign w:val="center"/>
          </w:tcPr>
          <w:p w14:paraId="56894A8E" w14:textId="42163CF3" w:rsidR="008D03A2" w:rsidRPr="00C221B7" w:rsidRDefault="008D03A2" w:rsidP="00BB1BA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C221B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emarthria</w:t>
            </w:r>
            <w:proofErr w:type="spellEnd"/>
            <w:r w:rsidRPr="00C221B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21B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mpressa</w:t>
            </w:r>
            <w:proofErr w:type="spellEnd"/>
          </w:p>
        </w:tc>
        <w:tc>
          <w:tcPr>
            <w:tcW w:w="1843" w:type="dxa"/>
          </w:tcPr>
          <w:p w14:paraId="3B27AA90" w14:textId="2BC6D417" w:rsidR="008D03A2" w:rsidRPr="00C221B7" w:rsidRDefault="008D03A2" w:rsidP="00BB1BA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C221B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ennisetum</w:t>
            </w:r>
            <w:proofErr w:type="spellEnd"/>
            <w:r w:rsidRPr="00C221B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221B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inese</w:t>
            </w:r>
            <w:proofErr w:type="spellEnd"/>
          </w:p>
        </w:tc>
        <w:tc>
          <w:tcPr>
            <w:tcW w:w="1275" w:type="dxa"/>
          </w:tcPr>
          <w:p w14:paraId="44840733" w14:textId="32727ADD" w:rsidR="008D03A2" w:rsidRPr="00C221B7" w:rsidRDefault="008D03A2" w:rsidP="00BB1BA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forage maize</w:t>
            </w:r>
          </w:p>
        </w:tc>
      </w:tr>
      <w:tr w:rsidR="008D03A2" w:rsidRPr="00B12FCB" w14:paraId="4B9CD200" w14:textId="77777777" w:rsidTr="00E5346A">
        <w:trPr>
          <w:trHeight w:val="26"/>
          <w:jc w:val="center"/>
        </w:trPr>
        <w:tc>
          <w:tcPr>
            <w:tcW w:w="2122" w:type="dxa"/>
            <w:vAlign w:val="center"/>
          </w:tcPr>
          <w:p w14:paraId="47536962" w14:textId="13F7BFC6" w:rsidR="008D03A2" w:rsidRPr="008D03A2" w:rsidRDefault="00656A5E" w:rsidP="00BB1BA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utrient component</w:t>
            </w:r>
          </w:p>
        </w:tc>
        <w:tc>
          <w:tcPr>
            <w:tcW w:w="2126" w:type="dxa"/>
            <w:vAlign w:val="center"/>
          </w:tcPr>
          <w:p w14:paraId="65FEBC86" w14:textId="286464DD" w:rsidR="008D03A2" w:rsidRPr="00B12FCB" w:rsidRDefault="008D03A2" w:rsidP="008D03A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ontent (% DM basis)</w:t>
            </w:r>
          </w:p>
        </w:tc>
        <w:tc>
          <w:tcPr>
            <w:tcW w:w="1843" w:type="dxa"/>
          </w:tcPr>
          <w:p w14:paraId="78935E68" w14:textId="77777777" w:rsidR="008D03A2" w:rsidRPr="00B12FCB" w:rsidRDefault="008D03A2" w:rsidP="00BB1BA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899B40A" w14:textId="77777777" w:rsidR="008D03A2" w:rsidRPr="00B12FCB" w:rsidRDefault="008D03A2" w:rsidP="00BB1BA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21B7" w:rsidRPr="00B12FCB" w14:paraId="4ADBE8B2" w14:textId="18150699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1948E862" w14:textId="61EB9612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07AF47" w14:textId="336EEAF4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41FFDD" w14:textId="413856C0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AAD19A" w14:textId="2964E1DD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2.19</w:t>
            </w:r>
          </w:p>
        </w:tc>
      </w:tr>
      <w:tr w:rsidR="00C221B7" w:rsidRPr="00B12FCB" w14:paraId="09FF6D16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0804546B" w14:textId="1E4B1F22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274F09" w14:textId="172DDF0B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0FCEA7" w14:textId="55D260F7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4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77DA52" w14:textId="02DED7E0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0.98</w:t>
            </w:r>
          </w:p>
        </w:tc>
      </w:tr>
      <w:tr w:rsidR="00C221B7" w:rsidRPr="00B12FCB" w14:paraId="420ABD18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3B1644C6" w14:textId="16110DA9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592550" w14:textId="3A0C4E51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6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F94F8B" w14:textId="05255E23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0.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6D6D66" w14:textId="05990DA1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0.37</w:t>
            </w:r>
          </w:p>
        </w:tc>
      </w:tr>
      <w:tr w:rsidR="00C221B7" w:rsidRPr="00B12FCB" w14:paraId="6DE1F7C5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51620919" w14:textId="68AE4E7E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56A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gnin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3903F7FF" w14:textId="01185D70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4DCB66" w14:textId="1EC54730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80F920" w14:textId="1148CA71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C221B7" w:rsidRPr="00B12FCB" w14:paraId="0121C5AB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695927B1" w14:textId="6427F26C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F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549DB9" w14:textId="167904EE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1.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3395AD" w14:textId="3BBED05D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5.5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01F506" w14:textId="224C5894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8.45</w:t>
            </w:r>
          </w:p>
        </w:tc>
      </w:tr>
      <w:tr w:rsidR="00C221B7" w:rsidRPr="00B12FCB" w14:paraId="2E7E24EA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7EDAB4AD" w14:textId="43286493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56A5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524849" w14:textId="1BF7D6C4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ABE0AE" w14:textId="0DF6CC1D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D7239D" w14:textId="50011CC5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C221B7" w:rsidRPr="00B12FCB" w14:paraId="4C8DE06C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73AD463E" w14:textId="11601F97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6C9AE7" w14:textId="440073C5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7F7CCA" w14:textId="60663218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E3284C" w14:textId="4B9CA147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.46</w:t>
            </w:r>
          </w:p>
        </w:tc>
      </w:tr>
      <w:tr w:rsidR="00C221B7" w:rsidRPr="00B12FCB" w14:paraId="42CDDEC3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6B1CE216" w14:textId="227B99BC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1A5017" w14:textId="1841069A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7F63FC" w14:textId="11A6F86C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2BAE63" w14:textId="4D94FCBC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6.35</w:t>
            </w:r>
          </w:p>
        </w:tc>
      </w:tr>
      <w:tr w:rsidR="00C221B7" w:rsidRPr="00B12FCB" w14:paraId="75D385BA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437AD567" w14:textId="5A351FFD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599B0C" w14:textId="380E0988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3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9DF1E7" w14:textId="0D9080B3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7.6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55FCE3" w14:textId="7BA601C7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8.45</w:t>
            </w:r>
          </w:p>
        </w:tc>
      </w:tr>
      <w:tr w:rsidR="00C221B7" w:rsidRPr="00B12FCB" w14:paraId="4927121A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06BE3237" w14:textId="4DFF3133" w:rsidR="00C221B7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990BA5" w14:textId="70A0E68A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60A477" w14:textId="67B92242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9235D0" w14:textId="44642DFF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C221B7" w:rsidRPr="00B12FCB" w14:paraId="3EDD1D60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2AD93A15" w14:textId="520F4F43" w:rsidR="00C221B7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2FC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95F1D9" w14:textId="52455851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6BF0D8" w14:textId="4959FC9C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034E3B" w14:textId="1C3CB6B4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C221B7" w:rsidRPr="00B12FCB" w14:paraId="063FD31A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44524283" w14:textId="3ABCEE98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CE7415" w14:textId="6039DC8C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4810F5" w14:textId="26CED9CD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BF8436" w14:textId="6886595F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C221B7" w:rsidRPr="00B12FCB" w14:paraId="47E7F10D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0C18E988" w14:textId="6E129163" w:rsidR="00C221B7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C3B576" w14:textId="051F91CB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154C68" w14:textId="2728CB06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20F1C5" w14:textId="63017A72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52</w:t>
            </w:r>
          </w:p>
        </w:tc>
      </w:tr>
      <w:tr w:rsidR="00C221B7" w:rsidRPr="00B12FCB" w14:paraId="530EE04D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6022658F" w14:textId="596082B7" w:rsidR="00C221B7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9F07DA" w14:textId="4AC35C60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FCF50F" w14:textId="43BBBD78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522981" w14:textId="14608255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C221B7" w:rsidRPr="00B12FCB" w14:paraId="4CF15519" w14:textId="77777777" w:rsidTr="00E5346A">
        <w:trPr>
          <w:trHeight w:val="215"/>
          <w:jc w:val="center"/>
        </w:trPr>
        <w:tc>
          <w:tcPr>
            <w:tcW w:w="2122" w:type="dxa"/>
            <w:vAlign w:val="center"/>
          </w:tcPr>
          <w:p w14:paraId="3E806039" w14:textId="6B3476FA" w:rsidR="00C221B7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F82DEB" w14:textId="5574B345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066797" w14:textId="790E4756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C0CFD1" w14:textId="33D3B650" w:rsidR="00C221B7" w:rsidRPr="00B12FCB" w:rsidRDefault="00C221B7" w:rsidP="00C221B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21B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.32</w:t>
            </w:r>
          </w:p>
        </w:tc>
      </w:tr>
    </w:tbl>
    <w:bookmarkEnd w:id="0"/>
    <w:p w14:paraId="199A688A" w14:textId="3F8645FB" w:rsidR="00D72194" w:rsidRPr="00144AF3" w:rsidRDefault="00F86B3C">
      <w:pPr>
        <w:widowControl/>
        <w:jc w:val="left"/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M, dry matter; RUP, </w:t>
      </w:r>
      <w:r w:rsidR="00144AF3">
        <w:rPr>
          <w:rFonts w:ascii="Times New Roman" w:hAnsi="Times New Roman" w:cs="Times New Roman"/>
          <w:sz w:val="18"/>
          <w:szCs w:val="18"/>
        </w:rPr>
        <w:t>r</w:t>
      </w:r>
      <w:r w:rsidR="00144AF3" w:rsidRPr="00144AF3">
        <w:rPr>
          <w:rFonts w:ascii="Times New Roman" w:hAnsi="Times New Roman" w:cs="Times New Roman"/>
          <w:sz w:val="18"/>
          <w:szCs w:val="18"/>
        </w:rPr>
        <w:t xml:space="preserve">umen </w:t>
      </w:r>
      <w:proofErr w:type="spellStart"/>
      <w:r w:rsidR="00144AF3" w:rsidRPr="00144AF3">
        <w:rPr>
          <w:rFonts w:ascii="Times New Roman" w:hAnsi="Times New Roman" w:cs="Times New Roman"/>
          <w:sz w:val="18"/>
          <w:szCs w:val="18"/>
        </w:rPr>
        <w:t>undegradable</w:t>
      </w:r>
      <w:proofErr w:type="spellEnd"/>
      <w:r w:rsidR="00144AF3" w:rsidRPr="00144AF3">
        <w:rPr>
          <w:rFonts w:ascii="Times New Roman" w:hAnsi="Times New Roman" w:cs="Times New Roman"/>
          <w:sz w:val="18"/>
          <w:szCs w:val="18"/>
        </w:rPr>
        <w:t xml:space="preserve"> protein</w:t>
      </w:r>
      <w:r w:rsidR="00144AF3">
        <w:rPr>
          <w:rFonts w:ascii="Times New Roman" w:hAnsi="Times New Roman" w:cs="Times New Roman"/>
          <w:sz w:val="18"/>
          <w:szCs w:val="18"/>
        </w:rPr>
        <w:t>; C</w:t>
      </w:r>
      <w:r w:rsidR="00656A5E">
        <w:rPr>
          <w:rFonts w:ascii="Times New Roman" w:hAnsi="Times New Roman" w:cs="Times New Roman"/>
          <w:sz w:val="18"/>
          <w:szCs w:val="18"/>
        </w:rPr>
        <w:t>P</w:t>
      </w:r>
      <w:r w:rsidR="00144AF3">
        <w:rPr>
          <w:rFonts w:ascii="Times New Roman" w:hAnsi="Times New Roman" w:cs="Times New Roman"/>
          <w:sz w:val="18"/>
          <w:szCs w:val="18"/>
        </w:rPr>
        <w:t xml:space="preserve">, </w:t>
      </w:r>
      <w:r w:rsidR="00144AF3" w:rsidRPr="00144AF3">
        <w:rPr>
          <w:rFonts w:ascii="Times New Roman" w:hAnsi="Times New Roman" w:cs="Times New Roman"/>
          <w:sz w:val="18"/>
          <w:szCs w:val="18"/>
        </w:rPr>
        <w:t>crude protein</w:t>
      </w:r>
      <w:r w:rsidR="00144AF3">
        <w:rPr>
          <w:rFonts w:ascii="Times New Roman" w:hAnsi="Times New Roman" w:cs="Times New Roman"/>
          <w:sz w:val="18"/>
          <w:szCs w:val="18"/>
        </w:rPr>
        <w:t>; NDF, n</w:t>
      </w:r>
      <w:r w:rsidR="00144AF3" w:rsidRPr="00144AF3">
        <w:rPr>
          <w:rFonts w:ascii="Times New Roman" w:hAnsi="Times New Roman" w:cs="Times New Roman"/>
          <w:sz w:val="18"/>
          <w:szCs w:val="18"/>
        </w:rPr>
        <w:t xml:space="preserve">eutral </w:t>
      </w:r>
      <w:r w:rsidR="00144AF3">
        <w:rPr>
          <w:rFonts w:ascii="Times New Roman" w:hAnsi="Times New Roman" w:cs="Times New Roman"/>
          <w:sz w:val="18"/>
          <w:szCs w:val="18"/>
        </w:rPr>
        <w:t>d</w:t>
      </w:r>
      <w:r w:rsidR="00144AF3" w:rsidRPr="00144AF3">
        <w:rPr>
          <w:rFonts w:ascii="Times New Roman" w:hAnsi="Times New Roman" w:cs="Times New Roman"/>
          <w:sz w:val="18"/>
          <w:szCs w:val="18"/>
        </w:rPr>
        <w:t xml:space="preserve">etergent </w:t>
      </w:r>
      <w:r w:rsidR="00144AF3">
        <w:rPr>
          <w:rFonts w:ascii="Times New Roman" w:hAnsi="Times New Roman" w:cs="Times New Roman"/>
          <w:sz w:val="18"/>
          <w:szCs w:val="18"/>
        </w:rPr>
        <w:t>f</w:t>
      </w:r>
      <w:r w:rsidR="00144AF3" w:rsidRPr="00144AF3">
        <w:rPr>
          <w:rFonts w:ascii="Times New Roman" w:hAnsi="Times New Roman" w:cs="Times New Roman"/>
          <w:sz w:val="18"/>
          <w:szCs w:val="18"/>
        </w:rPr>
        <w:t>ibe</w:t>
      </w:r>
      <w:r w:rsidR="00144AF3">
        <w:rPr>
          <w:rFonts w:ascii="Times New Roman" w:hAnsi="Times New Roman" w:cs="Times New Roman"/>
          <w:sz w:val="18"/>
          <w:szCs w:val="18"/>
        </w:rPr>
        <w:t>r; ADF, a</w:t>
      </w:r>
      <w:r w:rsidR="00144AF3" w:rsidRPr="00144AF3">
        <w:rPr>
          <w:rFonts w:ascii="Times New Roman" w:hAnsi="Times New Roman" w:cs="Times New Roman"/>
          <w:sz w:val="18"/>
          <w:szCs w:val="18"/>
        </w:rPr>
        <w:t xml:space="preserve">cid </w:t>
      </w:r>
      <w:r w:rsidR="00144AF3">
        <w:rPr>
          <w:rFonts w:ascii="Times New Roman" w:hAnsi="Times New Roman" w:cs="Times New Roman"/>
          <w:sz w:val="18"/>
          <w:szCs w:val="18"/>
        </w:rPr>
        <w:t>d</w:t>
      </w:r>
      <w:r w:rsidR="00144AF3" w:rsidRPr="00144AF3">
        <w:rPr>
          <w:rFonts w:ascii="Times New Roman" w:hAnsi="Times New Roman" w:cs="Times New Roman"/>
          <w:sz w:val="18"/>
          <w:szCs w:val="18"/>
        </w:rPr>
        <w:t xml:space="preserve">etergent </w:t>
      </w:r>
      <w:r w:rsidR="00144AF3">
        <w:rPr>
          <w:rFonts w:ascii="Times New Roman" w:hAnsi="Times New Roman" w:cs="Times New Roman"/>
          <w:sz w:val="18"/>
          <w:szCs w:val="18"/>
        </w:rPr>
        <w:t>f</w:t>
      </w:r>
      <w:r w:rsidR="00144AF3" w:rsidRPr="00144AF3">
        <w:rPr>
          <w:rFonts w:ascii="Times New Roman" w:hAnsi="Times New Roman" w:cs="Times New Roman"/>
          <w:sz w:val="18"/>
          <w:szCs w:val="18"/>
        </w:rPr>
        <w:t>iber</w:t>
      </w:r>
      <w:r w:rsidR="00144AF3">
        <w:rPr>
          <w:rFonts w:ascii="Times New Roman" w:hAnsi="Times New Roman" w:cs="Times New Roman"/>
          <w:sz w:val="18"/>
          <w:szCs w:val="18"/>
        </w:rPr>
        <w:t xml:space="preserve">; Ca, calcium; P, </w:t>
      </w:r>
      <w:r w:rsidR="00144AF3" w:rsidRPr="00144AF3">
        <w:rPr>
          <w:rFonts w:ascii="Times New Roman" w:hAnsi="Times New Roman" w:cs="Times New Roman"/>
          <w:sz w:val="18"/>
          <w:szCs w:val="18"/>
        </w:rPr>
        <w:t>phosphide</w:t>
      </w:r>
      <w:r w:rsidR="00144AF3">
        <w:rPr>
          <w:rFonts w:ascii="Times New Roman" w:hAnsi="Times New Roman" w:cs="Times New Roman"/>
          <w:sz w:val="18"/>
          <w:szCs w:val="18"/>
        </w:rPr>
        <w:t>; Na,</w:t>
      </w:r>
      <w:r w:rsidR="00144AF3" w:rsidRPr="00144AF3">
        <w:t xml:space="preserve"> </w:t>
      </w:r>
      <w:r w:rsidR="00144AF3" w:rsidRPr="00144AF3">
        <w:rPr>
          <w:rFonts w:ascii="Times New Roman" w:hAnsi="Times New Roman" w:cs="Times New Roman"/>
          <w:sz w:val="18"/>
          <w:szCs w:val="18"/>
        </w:rPr>
        <w:t>sodium</w:t>
      </w:r>
      <w:r w:rsidR="00144AF3">
        <w:rPr>
          <w:rFonts w:ascii="Times New Roman" w:hAnsi="Times New Roman" w:cs="Times New Roman"/>
          <w:sz w:val="18"/>
          <w:szCs w:val="18"/>
        </w:rPr>
        <w:t xml:space="preserve">; K, </w:t>
      </w:r>
      <w:r w:rsidR="00144AF3" w:rsidRPr="00144AF3">
        <w:rPr>
          <w:rFonts w:ascii="Times New Roman" w:hAnsi="Times New Roman" w:cs="Times New Roman"/>
          <w:sz w:val="18"/>
          <w:szCs w:val="18"/>
        </w:rPr>
        <w:t>potassium</w:t>
      </w:r>
      <w:r w:rsidR="00144AF3">
        <w:rPr>
          <w:rFonts w:ascii="Times New Roman" w:hAnsi="Times New Roman" w:cs="Times New Roman"/>
          <w:sz w:val="18"/>
          <w:szCs w:val="18"/>
        </w:rPr>
        <w:t xml:space="preserve">; Mg, </w:t>
      </w:r>
      <w:r w:rsidR="00144AF3" w:rsidRPr="00144AF3">
        <w:rPr>
          <w:rFonts w:ascii="Times New Roman" w:hAnsi="Times New Roman" w:cs="Times New Roman"/>
          <w:sz w:val="18"/>
          <w:szCs w:val="18"/>
        </w:rPr>
        <w:t>magnesium</w:t>
      </w:r>
      <w:r w:rsidR="00656A5E">
        <w:rPr>
          <w:rFonts w:ascii="Times New Roman" w:hAnsi="Times New Roman" w:cs="Times New Roman"/>
          <w:sz w:val="18"/>
          <w:szCs w:val="18"/>
        </w:rPr>
        <w:t xml:space="preserve">; </w:t>
      </w:r>
      <w:r w:rsidR="00656A5E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NFC, </w:t>
      </w:r>
      <w:r w:rsidR="00656A5E" w:rsidRPr="00656A5E">
        <w:rPr>
          <w:rFonts w:ascii="Times New Roman" w:hAnsi="Times New Roman" w:cs="Times New Roman"/>
          <w:color w:val="000000"/>
          <w:kern w:val="0"/>
          <w:sz w:val="18"/>
          <w:szCs w:val="18"/>
        </w:rPr>
        <w:t>Non Fiber Carbohydrates</w:t>
      </w:r>
      <w:r w:rsidR="00656A5E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; S, </w:t>
      </w:r>
      <w:r w:rsidR="00656A5E" w:rsidRPr="00656A5E">
        <w:rPr>
          <w:rFonts w:ascii="Times New Roman" w:hAnsi="Times New Roman" w:cs="Times New Roman"/>
          <w:color w:val="000000"/>
          <w:kern w:val="0"/>
          <w:sz w:val="18"/>
          <w:szCs w:val="18"/>
        </w:rPr>
        <w:t>Sulfu</w:t>
      </w:r>
      <w:r w:rsidR="00656A5E">
        <w:rPr>
          <w:rFonts w:ascii="Times New Roman" w:hAnsi="Times New Roman" w:cs="Times New Roman"/>
          <w:color w:val="000000"/>
          <w:kern w:val="0"/>
          <w:sz w:val="18"/>
          <w:szCs w:val="18"/>
        </w:rPr>
        <w:t>r; Cl,</w:t>
      </w:r>
      <w:r w:rsidR="00656A5E" w:rsidRPr="00656A5E">
        <w:t xml:space="preserve"> </w:t>
      </w:r>
      <w:r w:rsidR="00656A5E" w:rsidRPr="00656A5E">
        <w:rPr>
          <w:rFonts w:ascii="Times New Roman" w:hAnsi="Times New Roman" w:cs="Times New Roman"/>
          <w:color w:val="000000"/>
          <w:kern w:val="0"/>
          <w:sz w:val="18"/>
          <w:szCs w:val="18"/>
        </w:rPr>
        <w:t>Chlorine</w:t>
      </w:r>
      <w:r w:rsidR="00656A5E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  <w:bookmarkStart w:id="1" w:name="_GoBack"/>
      <w:bookmarkEnd w:id="1"/>
    </w:p>
    <w:p w14:paraId="6D76656D" w14:textId="5BA1E286" w:rsidR="00144AF3" w:rsidRPr="00B12FCB" w:rsidRDefault="00144AF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144AF3" w:rsidRPr="00B12FCB" w:rsidSect="00F86B3C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99A2F2" w14:textId="77777777" w:rsidR="00803E75" w:rsidRDefault="00803E75" w:rsidP="00C26949">
      <w:r>
        <w:separator/>
      </w:r>
    </w:p>
  </w:endnote>
  <w:endnote w:type="continuationSeparator" w:id="0">
    <w:p w14:paraId="121FF720" w14:textId="77777777" w:rsidR="00803E75" w:rsidRDefault="00803E75" w:rsidP="00C26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CC8789" w14:textId="77777777" w:rsidR="00803E75" w:rsidRDefault="00803E75" w:rsidP="00C26949">
      <w:r>
        <w:separator/>
      </w:r>
    </w:p>
  </w:footnote>
  <w:footnote w:type="continuationSeparator" w:id="0">
    <w:p w14:paraId="2A2A547B" w14:textId="77777777" w:rsidR="00803E75" w:rsidRDefault="00803E75" w:rsidP="00C269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07A24E" w14:textId="2F6C7C3B" w:rsidR="0084380E" w:rsidRPr="0084380E" w:rsidRDefault="0084380E" w:rsidP="0084380E">
    <w:pPr>
      <w:pStyle w:val="a3"/>
      <w:jc w:val="left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FE6AB10" wp14:editId="7F3D778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293"/>
    <w:rsid w:val="0002000C"/>
    <w:rsid w:val="00061C95"/>
    <w:rsid w:val="0008344C"/>
    <w:rsid w:val="00083BC8"/>
    <w:rsid w:val="00094878"/>
    <w:rsid w:val="000C207B"/>
    <w:rsid w:val="000F2BBD"/>
    <w:rsid w:val="00107A3A"/>
    <w:rsid w:val="001130BD"/>
    <w:rsid w:val="00120B76"/>
    <w:rsid w:val="00143F17"/>
    <w:rsid w:val="001440F6"/>
    <w:rsid w:val="00144AF3"/>
    <w:rsid w:val="001665DA"/>
    <w:rsid w:val="001D01C8"/>
    <w:rsid w:val="001E38A0"/>
    <w:rsid w:val="001F6919"/>
    <w:rsid w:val="00202F36"/>
    <w:rsid w:val="00221C47"/>
    <w:rsid w:val="00242A17"/>
    <w:rsid w:val="0027141E"/>
    <w:rsid w:val="002863EE"/>
    <w:rsid w:val="002B3D05"/>
    <w:rsid w:val="002E2F67"/>
    <w:rsid w:val="002E788D"/>
    <w:rsid w:val="00306C9E"/>
    <w:rsid w:val="00314605"/>
    <w:rsid w:val="00315193"/>
    <w:rsid w:val="003353CB"/>
    <w:rsid w:val="00342E33"/>
    <w:rsid w:val="003573BE"/>
    <w:rsid w:val="00362D5C"/>
    <w:rsid w:val="00394BD0"/>
    <w:rsid w:val="003A1E25"/>
    <w:rsid w:val="003C2293"/>
    <w:rsid w:val="003F5DB4"/>
    <w:rsid w:val="00413B24"/>
    <w:rsid w:val="00423004"/>
    <w:rsid w:val="004320A8"/>
    <w:rsid w:val="00434355"/>
    <w:rsid w:val="00435CD6"/>
    <w:rsid w:val="0047362B"/>
    <w:rsid w:val="00474A73"/>
    <w:rsid w:val="0048263E"/>
    <w:rsid w:val="004865AE"/>
    <w:rsid w:val="0049203B"/>
    <w:rsid w:val="004963BC"/>
    <w:rsid w:val="004C246E"/>
    <w:rsid w:val="00521AA7"/>
    <w:rsid w:val="005434F4"/>
    <w:rsid w:val="00550914"/>
    <w:rsid w:val="005555EA"/>
    <w:rsid w:val="00563465"/>
    <w:rsid w:val="00577262"/>
    <w:rsid w:val="005A0A42"/>
    <w:rsid w:val="005B56F7"/>
    <w:rsid w:val="005C607C"/>
    <w:rsid w:val="005E3735"/>
    <w:rsid w:val="006072EB"/>
    <w:rsid w:val="00626E50"/>
    <w:rsid w:val="00656A5E"/>
    <w:rsid w:val="00673E1B"/>
    <w:rsid w:val="006761A2"/>
    <w:rsid w:val="00687E9C"/>
    <w:rsid w:val="006A588D"/>
    <w:rsid w:val="006E48B9"/>
    <w:rsid w:val="00714FBC"/>
    <w:rsid w:val="00720383"/>
    <w:rsid w:val="0072423F"/>
    <w:rsid w:val="00727C75"/>
    <w:rsid w:val="007B1577"/>
    <w:rsid w:val="007B7235"/>
    <w:rsid w:val="007C60A9"/>
    <w:rsid w:val="00803310"/>
    <w:rsid w:val="00803E75"/>
    <w:rsid w:val="0084380E"/>
    <w:rsid w:val="00863DC2"/>
    <w:rsid w:val="00875CCD"/>
    <w:rsid w:val="008A1450"/>
    <w:rsid w:val="008B1026"/>
    <w:rsid w:val="008C479B"/>
    <w:rsid w:val="008D03A2"/>
    <w:rsid w:val="009E1692"/>
    <w:rsid w:val="009E7A68"/>
    <w:rsid w:val="00A12C34"/>
    <w:rsid w:val="00A23572"/>
    <w:rsid w:val="00A63C8B"/>
    <w:rsid w:val="00A647BE"/>
    <w:rsid w:val="00AC4AAA"/>
    <w:rsid w:val="00B12FCB"/>
    <w:rsid w:val="00B153F7"/>
    <w:rsid w:val="00B3769C"/>
    <w:rsid w:val="00B426BC"/>
    <w:rsid w:val="00B51AAC"/>
    <w:rsid w:val="00B6191B"/>
    <w:rsid w:val="00B927DB"/>
    <w:rsid w:val="00B97511"/>
    <w:rsid w:val="00BB1BA8"/>
    <w:rsid w:val="00C049A2"/>
    <w:rsid w:val="00C17320"/>
    <w:rsid w:val="00C221B7"/>
    <w:rsid w:val="00C26949"/>
    <w:rsid w:val="00C42D7A"/>
    <w:rsid w:val="00C5446F"/>
    <w:rsid w:val="00C6410B"/>
    <w:rsid w:val="00C65914"/>
    <w:rsid w:val="00C7189D"/>
    <w:rsid w:val="00C718E5"/>
    <w:rsid w:val="00C72C0E"/>
    <w:rsid w:val="00C815FF"/>
    <w:rsid w:val="00C84F46"/>
    <w:rsid w:val="00CC1187"/>
    <w:rsid w:val="00D01013"/>
    <w:rsid w:val="00D11C5D"/>
    <w:rsid w:val="00D22B2D"/>
    <w:rsid w:val="00D3745B"/>
    <w:rsid w:val="00D72194"/>
    <w:rsid w:val="00D85C76"/>
    <w:rsid w:val="00DC1A49"/>
    <w:rsid w:val="00DD0C57"/>
    <w:rsid w:val="00DD1170"/>
    <w:rsid w:val="00DE2807"/>
    <w:rsid w:val="00DF7C37"/>
    <w:rsid w:val="00E037E8"/>
    <w:rsid w:val="00E0437A"/>
    <w:rsid w:val="00E20F8F"/>
    <w:rsid w:val="00E427BC"/>
    <w:rsid w:val="00E5346A"/>
    <w:rsid w:val="00E53A94"/>
    <w:rsid w:val="00E622D7"/>
    <w:rsid w:val="00E71BF5"/>
    <w:rsid w:val="00E81696"/>
    <w:rsid w:val="00E81C85"/>
    <w:rsid w:val="00E93734"/>
    <w:rsid w:val="00EA2E4E"/>
    <w:rsid w:val="00EC1985"/>
    <w:rsid w:val="00EC4D6D"/>
    <w:rsid w:val="00F002F3"/>
    <w:rsid w:val="00F23045"/>
    <w:rsid w:val="00F2603F"/>
    <w:rsid w:val="00F26FBC"/>
    <w:rsid w:val="00F37E59"/>
    <w:rsid w:val="00F55693"/>
    <w:rsid w:val="00F61650"/>
    <w:rsid w:val="00F72D1E"/>
    <w:rsid w:val="00F8323B"/>
    <w:rsid w:val="00F86B3C"/>
    <w:rsid w:val="00FA3126"/>
    <w:rsid w:val="00FE3AA5"/>
    <w:rsid w:val="00FE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4FF5A"/>
  <w15:chartTrackingRefBased/>
  <w15:docId w15:val="{D907E6EC-B69E-4A7D-8C0E-49AE82ECE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3D05"/>
    <w:pPr>
      <w:keepNext/>
      <w:keepLines/>
      <w:outlineLvl w:val="0"/>
    </w:pPr>
    <w:rPr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E38A0"/>
    <w:pPr>
      <w:keepNext/>
      <w:keepLines/>
      <w:spacing w:line="360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3769C"/>
    <w:pPr>
      <w:keepNext/>
      <w:keepLines/>
      <w:ind w:leftChars="200" w:left="200"/>
      <w:jc w:val="left"/>
      <w:outlineLvl w:val="2"/>
    </w:pPr>
    <w:rPr>
      <w:bCs/>
      <w:sz w:val="1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E38A0"/>
    <w:rPr>
      <w:rFonts w:asciiTheme="majorHAnsi" w:eastAsia="Times New Roman" w:hAnsiTheme="majorHAnsi" w:cstheme="majorBidi"/>
      <w:bCs/>
      <w:szCs w:val="32"/>
    </w:rPr>
  </w:style>
  <w:style w:type="character" w:customStyle="1" w:styleId="30">
    <w:name w:val="标题 3 字符"/>
    <w:basedOn w:val="a0"/>
    <w:link w:val="3"/>
    <w:uiPriority w:val="9"/>
    <w:rsid w:val="00B3769C"/>
    <w:rPr>
      <w:bCs/>
      <w:sz w:val="18"/>
      <w:szCs w:val="32"/>
    </w:rPr>
  </w:style>
  <w:style w:type="character" w:customStyle="1" w:styleId="10">
    <w:name w:val="标题 1 字符"/>
    <w:basedOn w:val="a0"/>
    <w:link w:val="1"/>
    <w:uiPriority w:val="9"/>
    <w:rsid w:val="002B3D05"/>
    <w:rPr>
      <w:bCs/>
      <w:kern w:val="44"/>
      <w:szCs w:val="44"/>
    </w:rPr>
  </w:style>
  <w:style w:type="paragraph" w:styleId="a3">
    <w:name w:val="header"/>
    <w:basedOn w:val="a"/>
    <w:link w:val="a4"/>
    <w:uiPriority w:val="99"/>
    <w:unhideWhenUsed/>
    <w:rsid w:val="00C26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9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949"/>
    <w:rPr>
      <w:sz w:val="18"/>
      <w:szCs w:val="18"/>
    </w:rPr>
  </w:style>
  <w:style w:type="table" w:styleId="a7">
    <w:name w:val="Table Grid"/>
    <w:basedOn w:val="a1"/>
    <w:uiPriority w:val="39"/>
    <w:rsid w:val="00C26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21AA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521AA7"/>
    <w:rPr>
      <w:color w:val="954F72"/>
      <w:u w:val="single"/>
    </w:rPr>
  </w:style>
  <w:style w:type="paragraph" w:customStyle="1" w:styleId="msonormal0">
    <w:name w:val="msonormal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21AA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21AA7"/>
    <w:pPr>
      <w:widowControl/>
      <w:shd w:val="clear" w:color="000000" w:fill="F8CBAD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521AA7"/>
    <w:pPr>
      <w:widowControl/>
      <w:shd w:val="clear" w:color="000000" w:fill="F8CBAD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21AA7"/>
    <w:pPr>
      <w:widowControl/>
      <w:shd w:val="clear" w:color="000000" w:fill="FFE699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521AA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521A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521AA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521AA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521AA7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521AA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521AA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521AA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rsid w:val="00521AA7"/>
    <w:pPr>
      <w:widowControl/>
      <w:pBdr>
        <w:lef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521AA7"/>
    <w:pPr>
      <w:widowControl/>
      <w:pBdr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521AA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6">
    <w:name w:val="xl86"/>
    <w:basedOn w:val="a"/>
    <w:rsid w:val="00521AA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E427B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427BC"/>
    <w:rPr>
      <w:sz w:val="18"/>
      <w:szCs w:val="18"/>
    </w:rPr>
  </w:style>
  <w:style w:type="paragraph" w:customStyle="1" w:styleId="SupplementaryMaterial">
    <w:name w:val="Supplementary Material"/>
    <w:basedOn w:val="ac"/>
    <w:next w:val="ac"/>
    <w:qFormat/>
    <w:rsid w:val="0084380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84380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84380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6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周林</dc:creator>
  <cp:keywords/>
  <dc:description/>
  <cp:lastModifiedBy>wu</cp:lastModifiedBy>
  <cp:revision>79</cp:revision>
  <dcterms:created xsi:type="dcterms:W3CDTF">2018-12-21T02:26:00Z</dcterms:created>
  <dcterms:modified xsi:type="dcterms:W3CDTF">2023-01-19T02:54:00Z</dcterms:modified>
</cp:coreProperties>
</file>